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7567F" w14:textId="735D6D2C" w:rsidR="006B1518" w:rsidRPr="00473D7C" w:rsidRDefault="006B1518" w:rsidP="006B1518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upplementary </w:t>
      </w:r>
      <w:r w:rsidRPr="00473D7C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473D7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473D7C">
        <w:rPr>
          <w:rFonts w:ascii="Times New Roman" w:hAnsi="Times New Roman" w:cs="Times New Roman"/>
          <w:sz w:val="24"/>
          <w:szCs w:val="32"/>
        </w:rPr>
        <w:t xml:space="preserve">Univariate and multivariate analysis of variance in </w:t>
      </w:r>
      <w:r>
        <w:rPr>
          <w:rFonts w:ascii="Times New Roman" w:hAnsi="Times New Roman" w:cs="Times New Roman" w:hint="eastAsia"/>
          <w:sz w:val="24"/>
          <w:szCs w:val="32"/>
        </w:rPr>
        <w:t>g</w:t>
      </w:r>
      <w:r>
        <w:rPr>
          <w:rFonts w:ascii="Times New Roman" w:hAnsi="Times New Roman" w:cs="Times New Roman"/>
          <w:sz w:val="24"/>
          <w:szCs w:val="32"/>
        </w:rPr>
        <w:t>rade III-V</w:t>
      </w:r>
      <w:r w:rsidRPr="00473D7C">
        <w:rPr>
          <w:rFonts w:ascii="Times New Roman" w:hAnsi="Times New Roman" w:cs="Times New Roman"/>
          <w:sz w:val="24"/>
          <w:szCs w:val="32"/>
        </w:rPr>
        <w:t xml:space="preserve"> complication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betwee</w:t>
      </w:r>
      <w:r>
        <w:rPr>
          <w:rFonts w:ascii="Times New Roman" w:hAnsi="Times New Roman" w:cs="Times New Roman"/>
          <w:sz w:val="24"/>
          <w:szCs w:val="32"/>
        </w:rPr>
        <w:t>n laparoscopic and open surgery</w:t>
      </w:r>
      <w:r w:rsidRPr="00473D7C">
        <w:rPr>
          <w:rFonts w:ascii="Times New Roman" w:hAnsi="Times New Roman" w:cs="Times New Roman"/>
          <w:sz w:val="24"/>
          <w:szCs w:val="32"/>
        </w:rPr>
        <w:t>.</w:t>
      </w:r>
    </w:p>
    <w:p w14:paraId="71B4D07B" w14:textId="4A0D95A2" w:rsidR="00A968BA" w:rsidRPr="00473D7C" w:rsidRDefault="00A968BA" w:rsidP="00B81F5F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132"/>
        <w:gridCol w:w="1292"/>
        <w:gridCol w:w="1052"/>
        <w:gridCol w:w="1038"/>
        <w:gridCol w:w="1160"/>
        <w:gridCol w:w="1258"/>
      </w:tblGrid>
      <w:tr w:rsidR="007850F3" w:rsidRPr="00473D7C" w14:paraId="1BCDDD83" w14:textId="77777777" w:rsidTr="006B1518">
        <w:tc>
          <w:tcPr>
            <w:tcW w:w="1371" w:type="dxa"/>
            <w:tcBorders>
              <w:top w:val="single" w:sz="4" w:space="0" w:color="auto"/>
            </w:tcBorders>
          </w:tcPr>
          <w:p w14:paraId="1C4D10E9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</w:tcPr>
          <w:p w14:paraId="538E7AEF" w14:textId="6B909BDF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</w:tcBorders>
          </w:tcPr>
          <w:p w14:paraId="1C0F0253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E1B08" w14:textId="1619464C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Complicatio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FD72D" w14:textId="7B31EFDD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EA7F3" w14:textId="45CBF9CE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Multivariate</w:t>
            </w:r>
          </w:p>
        </w:tc>
      </w:tr>
      <w:tr w:rsidR="007850F3" w:rsidRPr="00473D7C" w14:paraId="19175B2C" w14:textId="77777777" w:rsidTr="006B1518">
        <w:tc>
          <w:tcPr>
            <w:tcW w:w="1371" w:type="dxa"/>
            <w:tcBorders>
              <w:bottom w:val="single" w:sz="4" w:space="0" w:color="auto"/>
            </w:tcBorders>
          </w:tcPr>
          <w:p w14:paraId="43B7A1F6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</w:tcPr>
          <w:p w14:paraId="76CD3D1F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Merge/>
            <w:tcBorders>
              <w:bottom w:val="single" w:sz="4" w:space="0" w:color="auto"/>
            </w:tcBorders>
          </w:tcPr>
          <w:p w14:paraId="3AAEB789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3E48D" w14:textId="15ADE47A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3D0A4" w14:textId="6ADB7F90" w:rsidR="007850F3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7C7C5" w14:textId="40BE556D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p</w:t>
            </w:r>
            <w:r w:rsidR="00A04227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2787A024" w14:textId="3F8D6221" w:rsidR="007850F3" w:rsidRPr="00473D7C" w:rsidRDefault="00A04227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24063D" w:rsidRPr="00473D7C" w14:paraId="31345588" w14:textId="77777777" w:rsidTr="006B1518">
        <w:tc>
          <w:tcPr>
            <w:tcW w:w="1371" w:type="dxa"/>
            <w:vMerge w:val="restart"/>
            <w:tcBorders>
              <w:top w:val="single" w:sz="4" w:space="0" w:color="auto"/>
            </w:tcBorders>
          </w:tcPr>
          <w:p w14:paraId="62C3A731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0B8444E5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63B2205A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05CC2D9E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3A2AE3B0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7F1E13B1" w14:textId="1A6DA39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Grade III-V Complication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FE67C7D" w14:textId="1E79C115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0842A5C0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7FDD5E29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6A723990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B172E17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03500DF6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063D" w:rsidRPr="00473D7C" w14:paraId="44D1ED26" w14:textId="77777777" w:rsidTr="006B1518">
        <w:tc>
          <w:tcPr>
            <w:tcW w:w="1371" w:type="dxa"/>
            <w:vMerge/>
          </w:tcPr>
          <w:p w14:paraId="3FC220F8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15779D6B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28DEC4C0" w14:textId="3FF0FA73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</w:rPr>
              <w:t>Laparoscope</w:t>
            </w:r>
          </w:p>
        </w:tc>
        <w:tc>
          <w:tcPr>
            <w:tcW w:w="1052" w:type="dxa"/>
            <w:vAlign w:val="center"/>
          </w:tcPr>
          <w:p w14:paraId="052EBA0B" w14:textId="348B812E" w:rsidR="0024063D" w:rsidRPr="00473D7C" w:rsidRDefault="00A04227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1038" w:type="dxa"/>
            <w:vAlign w:val="center"/>
          </w:tcPr>
          <w:p w14:paraId="6CA3E5A0" w14:textId="7FD4DB71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1</w:t>
            </w:r>
            <w:r w:rsidR="00F57B31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160" w:type="dxa"/>
            <w:vMerge w:val="restart"/>
            <w:vAlign w:val="center"/>
          </w:tcPr>
          <w:p w14:paraId="66AD1CB7" w14:textId="40F8325F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</w:t>
            </w:r>
            <w:r w:rsidR="00F57B31">
              <w:rPr>
                <w:rFonts w:ascii="Times New Roman" w:hAnsi="Times New Roman" w:cs="Times New Roman"/>
                <w:szCs w:val="24"/>
              </w:rPr>
              <w:t>574</w:t>
            </w:r>
          </w:p>
        </w:tc>
        <w:tc>
          <w:tcPr>
            <w:tcW w:w="1258" w:type="dxa"/>
            <w:vMerge w:val="restart"/>
            <w:vAlign w:val="center"/>
          </w:tcPr>
          <w:p w14:paraId="1A338069" w14:textId="1B5723BE" w:rsidR="0024063D" w:rsidRPr="00473D7C" w:rsidRDefault="00C81E9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401</w:t>
            </w:r>
          </w:p>
        </w:tc>
      </w:tr>
      <w:tr w:rsidR="0024063D" w:rsidRPr="00473D7C" w14:paraId="438E0018" w14:textId="77777777" w:rsidTr="006B1518">
        <w:tc>
          <w:tcPr>
            <w:tcW w:w="1371" w:type="dxa"/>
            <w:vMerge/>
          </w:tcPr>
          <w:p w14:paraId="44839CB4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81F6D53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38B1CB04" w14:textId="1AC4F3FB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Open</w:t>
            </w:r>
          </w:p>
        </w:tc>
        <w:tc>
          <w:tcPr>
            <w:tcW w:w="1052" w:type="dxa"/>
            <w:vAlign w:val="center"/>
          </w:tcPr>
          <w:p w14:paraId="17C62555" w14:textId="4C1799C6" w:rsidR="0024063D" w:rsidRPr="00473D7C" w:rsidRDefault="00F57B31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1038" w:type="dxa"/>
            <w:vAlign w:val="center"/>
          </w:tcPr>
          <w:p w14:paraId="2792EF4B" w14:textId="5CAFD135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1</w:t>
            </w:r>
            <w:r w:rsidR="00F57B31">
              <w:rPr>
                <w:rFonts w:ascii="Times New Roman" w:hAnsi="Times New Roman" w:cs="Times New Roman"/>
                <w:szCs w:val="24"/>
              </w:rPr>
              <w:t>09</w:t>
            </w:r>
          </w:p>
        </w:tc>
        <w:tc>
          <w:tcPr>
            <w:tcW w:w="1160" w:type="dxa"/>
            <w:vMerge/>
            <w:vAlign w:val="center"/>
          </w:tcPr>
          <w:p w14:paraId="4AF2D9AD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vAlign w:val="center"/>
          </w:tcPr>
          <w:p w14:paraId="61959BFC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063D" w:rsidRPr="00473D7C" w14:paraId="5C9B0B83" w14:textId="77777777" w:rsidTr="006B1518">
        <w:tc>
          <w:tcPr>
            <w:tcW w:w="1371" w:type="dxa"/>
            <w:vMerge/>
          </w:tcPr>
          <w:p w14:paraId="39A661A0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3EFC06D9" w14:textId="10D0B4BC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1292" w:type="dxa"/>
          </w:tcPr>
          <w:p w14:paraId="659F96DC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2" w:type="dxa"/>
            <w:vAlign w:val="center"/>
          </w:tcPr>
          <w:p w14:paraId="366B6292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8" w:type="dxa"/>
            <w:vAlign w:val="center"/>
          </w:tcPr>
          <w:p w14:paraId="50B13D0D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0" w:type="dxa"/>
          </w:tcPr>
          <w:p w14:paraId="3A7FF689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5A21C54D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063D" w:rsidRPr="00473D7C" w14:paraId="7A98A1DE" w14:textId="77777777" w:rsidTr="006B1518">
        <w:tc>
          <w:tcPr>
            <w:tcW w:w="1371" w:type="dxa"/>
            <w:vMerge/>
          </w:tcPr>
          <w:p w14:paraId="43159A0C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2EC3A90F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2339711A" w14:textId="31B24DE4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T1</w:t>
            </w:r>
          </w:p>
        </w:tc>
        <w:tc>
          <w:tcPr>
            <w:tcW w:w="1052" w:type="dxa"/>
            <w:vAlign w:val="center"/>
          </w:tcPr>
          <w:p w14:paraId="6DB4C550" w14:textId="65D0194C" w:rsidR="0024063D" w:rsidRPr="00473D7C" w:rsidRDefault="00F57B31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1038" w:type="dxa"/>
            <w:vAlign w:val="center"/>
          </w:tcPr>
          <w:p w14:paraId="4B028A38" w14:textId="0F3533B4" w:rsidR="0024063D" w:rsidRPr="00473D7C" w:rsidRDefault="00F57B31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60" w:type="dxa"/>
            <w:vMerge w:val="restart"/>
          </w:tcPr>
          <w:p w14:paraId="201CAE5E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B7D5F6F" w14:textId="275622B8" w:rsidR="0024063D" w:rsidRPr="00E60E03" w:rsidRDefault="00F57B31" w:rsidP="00ED3E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0E03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E60E03">
              <w:rPr>
                <w:rFonts w:ascii="Times New Roman" w:hAnsi="Times New Roman" w:cs="Times New Roman"/>
                <w:b/>
                <w:bCs/>
              </w:rPr>
              <w:t>0.001</w:t>
            </w:r>
            <w:r w:rsidRPr="00E60E0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1258" w:type="dxa"/>
          </w:tcPr>
          <w:p w14:paraId="53C2FE0A" w14:textId="2611A7DF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Reference</w:t>
            </w:r>
          </w:p>
        </w:tc>
      </w:tr>
      <w:tr w:rsidR="0024063D" w:rsidRPr="00473D7C" w14:paraId="6BB8B190" w14:textId="77777777" w:rsidTr="006B1518">
        <w:tc>
          <w:tcPr>
            <w:tcW w:w="1371" w:type="dxa"/>
            <w:vMerge/>
          </w:tcPr>
          <w:p w14:paraId="4C86B27D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67A5487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7E09A731" w14:textId="2062E325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T2</w:t>
            </w:r>
          </w:p>
        </w:tc>
        <w:tc>
          <w:tcPr>
            <w:tcW w:w="1052" w:type="dxa"/>
            <w:vAlign w:val="center"/>
          </w:tcPr>
          <w:p w14:paraId="535FEF12" w14:textId="2191318E" w:rsidR="0024063D" w:rsidRPr="00473D7C" w:rsidRDefault="00F57B31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1038" w:type="dxa"/>
            <w:vAlign w:val="center"/>
          </w:tcPr>
          <w:p w14:paraId="22637183" w14:textId="47E68785" w:rsidR="0024063D" w:rsidRPr="00473D7C" w:rsidRDefault="00F57B31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0" w:type="dxa"/>
            <w:vMerge/>
          </w:tcPr>
          <w:p w14:paraId="5C067E9D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00342694" w14:textId="05511D5E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647</w:t>
            </w:r>
          </w:p>
        </w:tc>
      </w:tr>
      <w:tr w:rsidR="0024063D" w:rsidRPr="00473D7C" w14:paraId="30CC4C2A" w14:textId="77777777" w:rsidTr="006B1518">
        <w:tc>
          <w:tcPr>
            <w:tcW w:w="1371" w:type="dxa"/>
            <w:vMerge/>
          </w:tcPr>
          <w:p w14:paraId="2780CB31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12FFCBA1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7A339522" w14:textId="0CB0C894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T3</w:t>
            </w:r>
          </w:p>
        </w:tc>
        <w:tc>
          <w:tcPr>
            <w:tcW w:w="1052" w:type="dxa"/>
            <w:vAlign w:val="center"/>
          </w:tcPr>
          <w:p w14:paraId="27ED3BA7" w14:textId="3659EE73" w:rsidR="0024063D" w:rsidRPr="00473D7C" w:rsidRDefault="00F57B31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1038" w:type="dxa"/>
            <w:vAlign w:val="center"/>
          </w:tcPr>
          <w:p w14:paraId="53164AB6" w14:textId="144F62A6" w:rsidR="0024063D" w:rsidRPr="00473D7C" w:rsidRDefault="00F57B31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160" w:type="dxa"/>
            <w:vMerge/>
          </w:tcPr>
          <w:p w14:paraId="193D082E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556F7AF1" w14:textId="13E04238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192</w:t>
            </w:r>
          </w:p>
        </w:tc>
      </w:tr>
      <w:tr w:rsidR="0024063D" w:rsidRPr="00473D7C" w14:paraId="21A282D6" w14:textId="77777777" w:rsidTr="006B1518">
        <w:tc>
          <w:tcPr>
            <w:tcW w:w="1371" w:type="dxa"/>
            <w:vMerge/>
          </w:tcPr>
          <w:p w14:paraId="2892AE37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1E324E59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0AF4620F" w14:textId="750B89D6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T4</w:t>
            </w:r>
          </w:p>
        </w:tc>
        <w:tc>
          <w:tcPr>
            <w:tcW w:w="1052" w:type="dxa"/>
            <w:vAlign w:val="center"/>
          </w:tcPr>
          <w:p w14:paraId="5C6295FD" w14:textId="10CF6F12" w:rsidR="0024063D" w:rsidRPr="00473D7C" w:rsidRDefault="00F57B31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038" w:type="dxa"/>
            <w:vAlign w:val="center"/>
          </w:tcPr>
          <w:p w14:paraId="4D21021F" w14:textId="635AE8CE" w:rsidR="0024063D" w:rsidRPr="00473D7C" w:rsidRDefault="00F57B31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160" w:type="dxa"/>
            <w:vMerge/>
          </w:tcPr>
          <w:p w14:paraId="065B38BB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749C0CC3" w14:textId="1D59121F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195</w:t>
            </w:r>
          </w:p>
        </w:tc>
      </w:tr>
      <w:tr w:rsidR="0024063D" w:rsidRPr="00473D7C" w14:paraId="597D2D5B" w14:textId="77777777" w:rsidTr="006B1518">
        <w:tc>
          <w:tcPr>
            <w:tcW w:w="1371" w:type="dxa"/>
            <w:vMerge/>
          </w:tcPr>
          <w:p w14:paraId="72821817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3E32E15" w14:textId="56B3E029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1292" w:type="dxa"/>
          </w:tcPr>
          <w:p w14:paraId="3D6B9BB1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2" w:type="dxa"/>
            <w:vAlign w:val="center"/>
          </w:tcPr>
          <w:p w14:paraId="6440BAC0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8" w:type="dxa"/>
            <w:vAlign w:val="center"/>
          </w:tcPr>
          <w:p w14:paraId="224955B5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0" w:type="dxa"/>
          </w:tcPr>
          <w:p w14:paraId="7269C131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5E2556BB" w14:textId="1C0675F1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063D" w:rsidRPr="00473D7C" w14:paraId="662D23C4" w14:textId="77777777" w:rsidTr="006B1518">
        <w:tc>
          <w:tcPr>
            <w:tcW w:w="1371" w:type="dxa"/>
            <w:vMerge/>
          </w:tcPr>
          <w:p w14:paraId="3241EBB4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25FC2498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5514AAA4" w14:textId="4DAB63D4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0</w:t>
            </w:r>
          </w:p>
        </w:tc>
        <w:tc>
          <w:tcPr>
            <w:tcW w:w="1052" w:type="dxa"/>
            <w:vAlign w:val="center"/>
          </w:tcPr>
          <w:p w14:paraId="14E3441A" w14:textId="31D44696" w:rsidR="0024063D" w:rsidRPr="00473D7C" w:rsidRDefault="00F57B31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038" w:type="dxa"/>
            <w:vAlign w:val="center"/>
          </w:tcPr>
          <w:p w14:paraId="6DB849D9" w14:textId="1E707DC0" w:rsidR="0024063D" w:rsidRPr="00473D7C" w:rsidRDefault="00F57B31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160" w:type="dxa"/>
            <w:vMerge w:val="restart"/>
          </w:tcPr>
          <w:p w14:paraId="59FD967D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1F5F0B5" w14:textId="5E193E8A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</w:t>
            </w:r>
            <w:r w:rsidR="00F57B31">
              <w:rPr>
                <w:rFonts w:ascii="Times New Roman" w:hAnsi="Times New Roman" w:cs="Times New Roman"/>
                <w:szCs w:val="24"/>
              </w:rPr>
              <w:t>072</w:t>
            </w:r>
          </w:p>
        </w:tc>
        <w:tc>
          <w:tcPr>
            <w:tcW w:w="1258" w:type="dxa"/>
          </w:tcPr>
          <w:p w14:paraId="632038BA" w14:textId="12BFCE16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Reference</w:t>
            </w:r>
          </w:p>
        </w:tc>
      </w:tr>
      <w:tr w:rsidR="0024063D" w:rsidRPr="00473D7C" w14:paraId="63E16225" w14:textId="77777777" w:rsidTr="006B1518">
        <w:tc>
          <w:tcPr>
            <w:tcW w:w="1371" w:type="dxa"/>
            <w:vMerge/>
          </w:tcPr>
          <w:p w14:paraId="6CC1FB21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8CC1487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783C5C7A" w14:textId="43219B2D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1</w:t>
            </w:r>
          </w:p>
        </w:tc>
        <w:tc>
          <w:tcPr>
            <w:tcW w:w="1052" w:type="dxa"/>
            <w:vAlign w:val="center"/>
          </w:tcPr>
          <w:p w14:paraId="3EB4A191" w14:textId="59CB394E" w:rsidR="0024063D" w:rsidRPr="00473D7C" w:rsidRDefault="00F57B31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038" w:type="dxa"/>
            <w:vAlign w:val="center"/>
          </w:tcPr>
          <w:p w14:paraId="32A70B39" w14:textId="2B4ECE4B" w:rsidR="0024063D" w:rsidRPr="00473D7C" w:rsidRDefault="00A968BA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2</w:t>
            </w:r>
            <w:r w:rsidR="00F57B31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60" w:type="dxa"/>
            <w:vMerge/>
          </w:tcPr>
          <w:p w14:paraId="4D66517D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695102B2" w14:textId="6351D371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399</w:t>
            </w:r>
          </w:p>
        </w:tc>
      </w:tr>
      <w:tr w:rsidR="0024063D" w:rsidRPr="00473D7C" w14:paraId="13E938C8" w14:textId="77777777" w:rsidTr="006B1518">
        <w:tc>
          <w:tcPr>
            <w:tcW w:w="1371" w:type="dxa"/>
            <w:vMerge/>
          </w:tcPr>
          <w:p w14:paraId="587F0C77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1D0E2812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4323F129" w14:textId="7B4ADB0C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2</w:t>
            </w:r>
          </w:p>
        </w:tc>
        <w:tc>
          <w:tcPr>
            <w:tcW w:w="1052" w:type="dxa"/>
            <w:vAlign w:val="center"/>
          </w:tcPr>
          <w:p w14:paraId="54E79BB1" w14:textId="710511CC" w:rsidR="0024063D" w:rsidRPr="00473D7C" w:rsidRDefault="00D86B8D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38" w:type="dxa"/>
            <w:vAlign w:val="center"/>
          </w:tcPr>
          <w:p w14:paraId="544CC16C" w14:textId="21BDB719" w:rsidR="0024063D" w:rsidRPr="00473D7C" w:rsidRDefault="00F57B31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60" w:type="dxa"/>
            <w:vMerge/>
          </w:tcPr>
          <w:p w14:paraId="1FA52A32" w14:textId="77777777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1E509177" w14:textId="552991C2" w:rsidR="0024063D" w:rsidRPr="00473D7C" w:rsidRDefault="0024063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992</w:t>
            </w:r>
          </w:p>
        </w:tc>
      </w:tr>
      <w:tr w:rsidR="009C4255" w:rsidRPr="00473D7C" w14:paraId="6B912D60" w14:textId="77777777" w:rsidTr="006B1518">
        <w:tc>
          <w:tcPr>
            <w:tcW w:w="1371" w:type="dxa"/>
          </w:tcPr>
          <w:p w14:paraId="74D70031" w14:textId="77777777" w:rsidR="009C4255" w:rsidRPr="00473D7C" w:rsidRDefault="009C4255" w:rsidP="009C4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772F5FB8" w14:textId="77777777" w:rsidR="009C4255" w:rsidRPr="00473D7C" w:rsidRDefault="009C4255" w:rsidP="009C4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6F7802DD" w14:textId="04E5943B" w:rsidR="009C4255" w:rsidRPr="00473D7C" w:rsidRDefault="009C4255" w:rsidP="009C42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3a</w:t>
            </w:r>
          </w:p>
        </w:tc>
        <w:tc>
          <w:tcPr>
            <w:tcW w:w="1052" w:type="dxa"/>
            <w:vAlign w:val="center"/>
          </w:tcPr>
          <w:p w14:paraId="6A12BD36" w14:textId="78621541" w:rsidR="009C4255" w:rsidRPr="00473D7C" w:rsidRDefault="00F57B31" w:rsidP="009C42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1038" w:type="dxa"/>
            <w:vAlign w:val="center"/>
          </w:tcPr>
          <w:p w14:paraId="6BF1B43B" w14:textId="77C91BFF" w:rsidR="009C4255" w:rsidRPr="00473D7C" w:rsidRDefault="00F57B31" w:rsidP="009C42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60" w:type="dxa"/>
          </w:tcPr>
          <w:p w14:paraId="329C1FB0" w14:textId="77777777" w:rsidR="009C4255" w:rsidRPr="00473D7C" w:rsidRDefault="009C4255" w:rsidP="009C4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2A787E47" w14:textId="74338BDD" w:rsidR="009C4255" w:rsidRPr="00473D7C" w:rsidRDefault="009C4255" w:rsidP="009C42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454</w:t>
            </w:r>
          </w:p>
        </w:tc>
      </w:tr>
      <w:tr w:rsidR="009C4255" w:rsidRPr="00473D7C" w14:paraId="68493A69" w14:textId="77777777" w:rsidTr="006B1518">
        <w:tc>
          <w:tcPr>
            <w:tcW w:w="1371" w:type="dxa"/>
          </w:tcPr>
          <w:p w14:paraId="016373B7" w14:textId="77777777" w:rsidR="009C4255" w:rsidRPr="00473D7C" w:rsidRDefault="009C4255" w:rsidP="009C4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5F5AD5DF" w14:textId="77777777" w:rsidR="009C4255" w:rsidRPr="00473D7C" w:rsidRDefault="009C4255" w:rsidP="009C4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3ACBB42A" w14:textId="7889A5A7" w:rsidR="009C4255" w:rsidRPr="00473D7C" w:rsidRDefault="009C4255" w:rsidP="009C42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3b</w:t>
            </w:r>
          </w:p>
        </w:tc>
        <w:tc>
          <w:tcPr>
            <w:tcW w:w="1052" w:type="dxa"/>
            <w:vAlign w:val="center"/>
          </w:tcPr>
          <w:p w14:paraId="33CB80A2" w14:textId="53A4E7FC" w:rsidR="009C4255" w:rsidRPr="00473D7C" w:rsidRDefault="009C4255" w:rsidP="009C42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38" w:type="dxa"/>
            <w:vAlign w:val="center"/>
          </w:tcPr>
          <w:p w14:paraId="2112845F" w14:textId="095408B9" w:rsidR="009C4255" w:rsidRPr="00473D7C" w:rsidRDefault="00F57B31" w:rsidP="009C42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160" w:type="dxa"/>
          </w:tcPr>
          <w:p w14:paraId="5E6CE8DB" w14:textId="77777777" w:rsidR="009C4255" w:rsidRPr="00473D7C" w:rsidRDefault="009C4255" w:rsidP="009C4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132E0A2E" w14:textId="456EFD04" w:rsidR="009C4255" w:rsidRPr="00473D7C" w:rsidRDefault="009C4255" w:rsidP="009C42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993</w:t>
            </w:r>
          </w:p>
        </w:tc>
      </w:tr>
      <w:tr w:rsidR="009C4255" w:rsidRPr="00473D7C" w14:paraId="72E80844" w14:textId="77777777" w:rsidTr="006B1518">
        <w:tc>
          <w:tcPr>
            <w:tcW w:w="8303" w:type="dxa"/>
            <w:gridSpan w:val="7"/>
            <w:tcBorders>
              <w:bottom w:val="single" w:sz="4" w:space="0" w:color="auto"/>
            </w:tcBorders>
          </w:tcPr>
          <w:p w14:paraId="3BEFA05E" w14:textId="77BAF660" w:rsidR="009C4255" w:rsidRPr="00473D7C" w:rsidRDefault="009C4255" w:rsidP="009C4255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6ED2A328" w14:textId="21CA2720" w:rsidR="007850F3" w:rsidRPr="00473D7C" w:rsidRDefault="007850F3" w:rsidP="00B81F5F">
      <w:pPr>
        <w:rPr>
          <w:rFonts w:ascii="Times New Roman" w:hAnsi="Times New Roman" w:cs="Times New Roman"/>
        </w:rPr>
      </w:pPr>
    </w:p>
    <w:p w14:paraId="634BB82F" w14:textId="6AE5E0CD" w:rsidR="007850F3" w:rsidRPr="00473D7C" w:rsidRDefault="007850F3" w:rsidP="00B81F5F">
      <w:pPr>
        <w:rPr>
          <w:rFonts w:ascii="Times New Roman" w:hAnsi="Times New Roman" w:cs="Times New Roman"/>
        </w:rPr>
      </w:pPr>
    </w:p>
    <w:p w14:paraId="0FEE10BC" w14:textId="3B04C44E" w:rsidR="007850F3" w:rsidRPr="00473D7C" w:rsidRDefault="007850F3" w:rsidP="00B81F5F">
      <w:pPr>
        <w:rPr>
          <w:rFonts w:ascii="Times New Roman" w:hAnsi="Times New Roman" w:cs="Times New Roman"/>
        </w:rPr>
      </w:pPr>
    </w:p>
    <w:p w14:paraId="40EBAD2B" w14:textId="2C5F1361" w:rsidR="007850F3" w:rsidRPr="00473D7C" w:rsidRDefault="007850F3" w:rsidP="00B81F5F">
      <w:pPr>
        <w:rPr>
          <w:rFonts w:ascii="Times New Roman" w:hAnsi="Times New Roman" w:cs="Times New Roman"/>
        </w:rPr>
      </w:pPr>
    </w:p>
    <w:p w14:paraId="56773206" w14:textId="35C6FC74" w:rsidR="007850F3" w:rsidRPr="00473D7C" w:rsidRDefault="007850F3" w:rsidP="00B81F5F">
      <w:pPr>
        <w:rPr>
          <w:rFonts w:ascii="Times New Roman" w:hAnsi="Times New Roman" w:cs="Times New Roman"/>
        </w:rPr>
      </w:pPr>
    </w:p>
    <w:p w14:paraId="2DCFB3AD" w14:textId="142CBCE8" w:rsidR="007850F3" w:rsidRPr="00473D7C" w:rsidRDefault="007850F3" w:rsidP="00B81F5F">
      <w:pPr>
        <w:rPr>
          <w:rFonts w:ascii="Times New Roman" w:hAnsi="Times New Roman" w:cs="Times New Roman"/>
        </w:rPr>
      </w:pPr>
    </w:p>
    <w:p w14:paraId="1357C795" w14:textId="2990548E" w:rsidR="007850F3" w:rsidRPr="00473D7C" w:rsidRDefault="007850F3" w:rsidP="00B81F5F">
      <w:pPr>
        <w:rPr>
          <w:rFonts w:ascii="Times New Roman" w:hAnsi="Times New Roman" w:cs="Times New Roman"/>
        </w:rPr>
      </w:pPr>
    </w:p>
    <w:p w14:paraId="2108929F" w14:textId="60ED98BB" w:rsidR="007850F3" w:rsidRPr="00473D7C" w:rsidRDefault="007850F3" w:rsidP="00B81F5F">
      <w:pPr>
        <w:rPr>
          <w:rFonts w:ascii="Times New Roman" w:hAnsi="Times New Roman" w:cs="Times New Roman"/>
        </w:rPr>
      </w:pPr>
    </w:p>
    <w:p w14:paraId="160915E7" w14:textId="461A0185" w:rsidR="007850F3" w:rsidRPr="00473D7C" w:rsidRDefault="007850F3" w:rsidP="00B81F5F">
      <w:pPr>
        <w:rPr>
          <w:rFonts w:ascii="Times New Roman" w:hAnsi="Times New Roman" w:cs="Times New Roman"/>
        </w:rPr>
      </w:pPr>
    </w:p>
    <w:p w14:paraId="6EB92D78" w14:textId="72389094" w:rsidR="00AC245F" w:rsidRPr="00473D7C" w:rsidRDefault="00AC245F" w:rsidP="00B81F5F">
      <w:pPr>
        <w:rPr>
          <w:rFonts w:ascii="Times New Roman" w:hAnsi="Times New Roman" w:cs="Times New Roman"/>
        </w:rPr>
      </w:pPr>
    </w:p>
    <w:p w14:paraId="7F0F67B6" w14:textId="0D0AAB54" w:rsidR="00D90DC8" w:rsidRPr="00473D7C" w:rsidRDefault="00D90DC8" w:rsidP="00B81F5F">
      <w:pPr>
        <w:rPr>
          <w:rFonts w:ascii="Times New Roman" w:hAnsi="Times New Roman" w:cs="Times New Roman"/>
        </w:rPr>
      </w:pPr>
    </w:p>
    <w:p w14:paraId="6D5B72E1" w14:textId="685318DF" w:rsidR="00D90DC8" w:rsidRPr="00473D7C" w:rsidRDefault="00D90DC8" w:rsidP="00B81F5F">
      <w:pPr>
        <w:rPr>
          <w:rFonts w:ascii="Times New Roman" w:hAnsi="Times New Roman" w:cs="Times New Roman"/>
        </w:rPr>
      </w:pPr>
    </w:p>
    <w:p w14:paraId="56EE1C05" w14:textId="07B5D312" w:rsidR="00D90DC8" w:rsidRPr="00473D7C" w:rsidRDefault="00D90DC8" w:rsidP="00B81F5F">
      <w:pPr>
        <w:rPr>
          <w:rFonts w:ascii="Times New Roman" w:hAnsi="Times New Roman" w:cs="Times New Roman"/>
        </w:rPr>
      </w:pPr>
    </w:p>
    <w:p w14:paraId="656F188D" w14:textId="720DD035" w:rsidR="00D90DC8" w:rsidRPr="00473D7C" w:rsidRDefault="00D90DC8" w:rsidP="00B81F5F">
      <w:pPr>
        <w:rPr>
          <w:rFonts w:ascii="Times New Roman" w:hAnsi="Times New Roman" w:cs="Times New Roman"/>
        </w:rPr>
      </w:pPr>
    </w:p>
    <w:p w14:paraId="16F96C2E" w14:textId="79B7DBFA" w:rsidR="00D90DC8" w:rsidRPr="00473D7C" w:rsidRDefault="00D90DC8" w:rsidP="00B81F5F">
      <w:pPr>
        <w:rPr>
          <w:rFonts w:ascii="Times New Roman" w:hAnsi="Times New Roman" w:cs="Times New Roman"/>
        </w:rPr>
      </w:pPr>
    </w:p>
    <w:p w14:paraId="1D7EF9A9" w14:textId="2B3C9B57" w:rsidR="00D90DC8" w:rsidRPr="00473D7C" w:rsidRDefault="00D90DC8" w:rsidP="00B81F5F">
      <w:pPr>
        <w:rPr>
          <w:rFonts w:ascii="Times New Roman" w:hAnsi="Times New Roman" w:cs="Times New Roman"/>
        </w:rPr>
      </w:pPr>
    </w:p>
    <w:p w14:paraId="4F20355E" w14:textId="21AC2C0B" w:rsidR="00D90DC8" w:rsidRPr="00473D7C" w:rsidRDefault="00D90DC8" w:rsidP="00B81F5F">
      <w:pPr>
        <w:rPr>
          <w:rFonts w:ascii="Times New Roman" w:hAnsi="Times New Roman" w:cs="Times New Roman"/>
        </w:rPr>
      </w:pPr>
    </w:p>
    <w:p w14:paraId="6522741E" w14:textId="75CD7FBB" w:rsidR="00D90DC8" w:rsidRPr="00473D7C" w:rsidRDefault="00D90DC8" w:rsidP="00B81F5F">
      <w:pPr>
        <w:rPr>
          <w:rFonts w:ascii="Times New Roman" w:hAnsi="Times New Roman" w:cs="Times New Roman"/>
        </w:rPr>
      </w:pPr>
    </w:p>
    <w:p w14:paraId="67AA2B28" w14:textId="0646920C" w:rsidR="00D90DC8" w:rsidRPr="00473D7C" w:rsidRDefault="00D90DC8" w:rsidP="00B81F5F">
      <w:pPr>
        <w:rPr>
          <w:rFonts w:ascii="Times New Roman" w:hAnsi="Times New Roman" w:cs="Times New Roman"/>
        </w:rPr>
      </w:pPr>
    </w:p>
    <w:p w14:paraId="5C5D9B24" w14:textId="0E15AA8B" w:rsidR="00D90DC8" w:rsidRPr="00473D7C" w:rsidRDefault="00D90DC8" w:rsidP="00B81F5F">
      <w:pPr>
        <w:rPr>
          <w:rFonts w:ascii="Times New Roman" w:hAnsi="Times New Roman" w:cs="Times New Roman"/>
        </w:rPr>
      </w:pPr>
    </w:p>
    <w:p w14:paraId="703C50A3" w14:textId="54EE7B9E" w:rsidR="00D90DC8" w:rsidRPr="00473D7C" w:rsidRDefault="00D90DC8" w:rsidP="00B81F5F">
      <w:pPr>
        <w:rPr>
          <w:rFonts w:ascii="Times New Roman" w:hAnsi="Times New Roman" w:cs="Times New Roman"/>
        </w:rPr>
      </w:pPr>
    </w:p>
    <w:p w14:paraId="5C0946B8" w14:textId="6AEAF761" w:rsidR="00D90DC8" w:rsidRPr="00473D7C" w:rsidRDefault="00D90DC8" w:rsidP="00B81F5F">
      <w:pPr>
        <w:rPr>
          <w:rFonts w:ascii="Times New Roman" w:hAnsi="Times New Roman" w:cs="Times New Roman"/>
        </w:rPr>
      </w:pPr>
    </w:p>
    <w:p w14:paraId="53212BB7" w14:textId="3A96DF7A" w:rsidR="00D90DC8" w:rsidRPr="00473D7C" w:rsidRDefault="00D90DC8" w:rsidP="00B81F5F">
      <w:pPr>
        <w:rPr>
          <w:rFonts w:ascii="Times New Roman" w:hAnsi="Times New Roman" w:cs="Times New Roman"/>
        </w:rPr>
      </w:pPr>
    </w:p>
    <w:p w14:paraId="254E9B22" w14:textId="53A228EA" w:rsidR="00D90DC8" w:rsidRPr="00473D7C" w:rsidRDefault="00D90DC8" w:rsidP="00B81F5F">
      <w:pPr>
        <w:rPr>
          <w:rFonts w:ascii="Times New Roman" w:hAnsi="Times New Roman" w:cs="Times New Roman"/>
        </w:rPr>
      </w:pPr>
    </w:p>
    <w:sectPr w:rsidR="00D90DC8" w:rsidRPr="00473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D78A9" w14:textId="77777777" w:rsidR="00A63D1E" w:rsidRDefault="00A63D1E" w:rsidP="00E21939">
      <w:r>
        <w:separator/>
      </w:r>
    </w:p>
  </w:endnote>
  <w:endnote w:type="continuationSeparator" w:id="0">
    <w:p w14:paraId="376D772D" w14:textId="77777777" w:rsidR="00A63D1E" w:rsidRDefault="00A63D1E" w:rsidP="00E21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15357" w14:textId="77777777" w:rsidR="00A63D1E" w:rsidRDefault="00A63D1E" w:rsidP="00E21939">
      <w:r>
        <w:separator/>
      </w:r>
    </w:p>
  </w:footnote>
  <w:footnote w:type="continuationSeparator" w:id="0">
    <w:p w14:paraId="0ED6A63A" w14:textId="77777777" w:rsidR="00A63D1E" w:rsidRDefault="00A63D1E" w:rsidP="00E21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AF2"/>
    <w:rsid w:val="000D7E5F"/>
    <w:rsid w:val="00176272"/>
    <w:rsid w:val="0018728A"/>
    <w:rsid w:val="001C2893"/>
    <w:rsid w:val="0024063D"/>
    <w:rsid w:val="003A60FB"/>
    <w:rsid w:val="003F6298"/>
    <w:rsid w:val="004405EB"/>
    <w:rsid w:val="00473D7C"/>
    <w:rsid w:val="004B1A8A"/>
    <w:rsid w:val="005215BE"/>
    <w:rsid w:val="00697ADB"/>
    <w:rsid w:val="006B1518"/>
    <w:rsid w:val="00784A49"/>
    <w:rsid w:val="007850F3"/>
    <w:rsid w:val="008E0F09"/>
    <w:rsid w:val="00981BBF"/>
    <w:rsid w:val="009C4255"/>
    <w:rsid w:val="009D5A5A"/>
    <w:rsid w:val="009F606A"/>
    <w:rsid w:val="00A04227"/>
    <w:rsid w:val="00A63D1E"/>
    <w:rsid w:val="00A879EF"/>
    <w:rsid w:val="00A968BA"/>
    <w:rsid w:val="00AC245F"/>
    <w:rsid w:val="00AC6AF2"/>
    <w:rsid w:val="00B47286"/>
    <w:rsid w:val="00B603CF"/>
    <w:rsid w:val="00B81F5F"/>
    <w:rsid w:val="00C147F4"/>
    <w:rsid w:val="00C315F0"/>
    <w:rsid w:val="00C81E9B"/>
    <w:rsid w:val="00CC44A8"/>
    <w:rsid w:val="00CC4F4D"/>
    <w:rsid w:val="00D11663"/>
    <w:rsid w:val="00D50A68"/>
    <w:rsid w:val="00D86B8D"/>
    <w:rsid w:val="00D90DC8"/>
    <w:rsid w:val="00E21939"/>
    <w:rsid w:val="00E351EE"/>
    <w:rsid w:val="00E60E03"/>
    <w:rsid w:val="00E74D55"/>
    <w:rsid w:val="00ED3EEA"/>
    <w:rsid w:val="00F57B31"/>
    <w:rsid w:val="00F904ED"/>
    <w:rsid w:val="00FF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6F1ED"/>
  <w15:chartTrackingRefBased/>
  <w15:docId w15:val="{5E580A7E-DB14-4CE2-85E5-AC2E87D2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9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93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19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93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1939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E21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Francesca Brentegani</cp:lastModifiedBy>
  <cp:revision>22</cp:revision>
  <dcterms:created xsi:type="dcterms:W3CDTF">2022-11-10T02:05:00Z</dcterms:created>
  <dcterms:modified xsi:type="dcterms:W3CDTF">2023-03-28T15:00:00Z</dcterms:modified>
</cp:coreProperties>
</file>